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3E864" w14:textId="3ECEF88B" w:rsidR="002D3403" w:rsidRPr="004E63CE" w:rsidRDefault="002534FA" w:rsidP="002D3403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4E63CE">
        <w:rPr>
          <w:rFonts w:ascii="Times New Roman" w:eastAsia="DengXian" w:hAnsi="Times New Roman" w:cs="Times New Roman"/>
          <w:color w:val="000000"/>
          <w:kern w:val="0"/>
          <w:sz w:val="24"/>
        </w:rPr>
        <w:t>Table_4_SuppInfo</w:t>
      </w:r>
      <w:r w:rsidR="002D3403" w:rsidRPr="004E63CE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The C-indices for the nomograms in patients with A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659"/>
        <w:gridCol w:w="1516"/>
        <w:gridCol w:w="1205"/>
        <w:gridCol w:w="2248"/>
      </w:tblGrid>
      <w:tr w:rsidR="00D85454" w:rsidRPr="004E63CE" w14:paraId="134704EA" w14:textId="77777777" w:rsidTr="00714EEB">
        <w:tc>
          <w:tcPr>
            <w:tcW w:w="1672" w:type="dxa"/>
            <w:vMerge w:val="restart"/>
            <w:tcBorders>
              <w:bottom w:val="nil"/>
              <w:right w:val="nil"/>
            </w:tcBorders>
          </w:tcPr>
          <w:p w14:paraId="6806E28E" w14:textId="1BAC48E7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Survival</w:t>
            </w:r>
          </w:p>
        </w:tc>
        <w:tc>
          <w:tcPr>
            <w:tcW w:w="31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122D48" w14:textId="468CE0B8" w:rsidR="00D85454" w:rsidRPr="004E63CE" w:rsidRDefault="00D85454" w:rsidP="002D34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Training cohort</w:t>
            </w:r>
          </w:p>
        </w:tc>
        <w:tc>
          <w:tcPr>
            <w:tcW w:w="3453" w:type="dxa"/>
            <w:gridSpan w:val="2"/>
            <w:tcBorders>
              <w:left w:val="nil"/>
              <w:bottom w:val="single" w:sz="4" w:space="0" w:color="auto"/>
            </w:tcBorders>
          </w:tcPr>
          <w:p w14:paraId="14DD926C" w14:textId="40D19CCB" w:rsidR="00D85454" w:rsidRPr="004E63CE" w:rsidRDefault="00D85454" w:rsidP="002D34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Validation cohort</w:t>
            </w:r>
          </w:p>
        </w:tc>
      </w:tr>
      <w:tr w:rsidR="00D85454" w:rsidRPr="004E63CE" w14:paraId="3A3585B6" w14:textId="77777777" w:rsidTr="00714EEB">
        <w:tc>
          <w:tcPr>
            <w:tcW w:w="167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1E86075" w14:textId="77777777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93CA5" w14:textId="29286EC0" w:rsidR="00D85454" w:rsidRPr="004E63CE" w:rsidRDefault="00D85454" w:rsidP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C-index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3E952C6D" w14:textId="5C456A33" w:rsidR="00D85454" w:rsidRPr="004E63CE" w:rsidRDefault="00D85454" w:rsidP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14:paraId="7BD637A6" w14:textId="2731A068" w:rsidR="00D85454" w:rsidRPr="004E63CE" w:rsidRDefault="00D85454" w:rsidP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C-index</w:t>
            </w:r>
          </w:p>
        </w:tc>
        <w:tc>
          <w:tcPr>
            <w:tcW w:w="2248" w:type="dxa"/>
            <w:tcBorders>
              <w:left w:val="nil"/>
              <w:bottom w:val="single" w:sz="4" w:space="0" w:color="auto"/>
            </w:tcBorders>
          </w:tcPr>
          <w:p w14:paraId="7E73C410" w14:textId="72C956C1" w:rsidR="00D85454" w:rsidRPr="004E63CE" w:rsidRDefault="00D85454" w:rsidP="00E3595E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D85454" w:rsidRPr="004E63CE" w14:paraId="14186885" w14:textId="77777777" w:rsidTr="00714EEB">
        <w:tc>
          <w:tcPr>
            <w:tcW w:w="1672" w:type="dxa"/>
            <w:tcBorders>
              <w:bottom w:val="nil"/>
              <w:right w:val="nil"/>
            </w:tcBorders>
          </w:tcPr>
          <w:p w14:paraId="6A43587C" w14:textId="4660EA6F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34A68ADA" w14:textId="2FCA4236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0.6</w:t>
            </w:r>
            <w:r w:rsidR="009422E0" w:rsidRPr="004E63CE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7CD4779F" w14:textId="36BE598D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(0.6</w:t>
            </w:r>
            <w:r w:rsidR="009422E0" w:rsidRPr="004E63CE">
              <w:rPr>
                <w:rFonts w:ascii="Times New Roman" w:hAnsi="Times New Roman" w:cs="Times New Roman"/>
                <w:sz w:val="24"/>
              </w:rPr>
              <w:t>38</w:t>
            </w:r>
            <w:r w:rsidRPr="004E63CE">
              <w:rPr>
                <w:rFonts w:ascii="Times New Roman" w:hAnsi="Times New Roman" w:cs="Times New Roman"/>
                <w:sz w:val="24"/>
              </w:rPr>
              <w:t>,0.6</w:t>
            </w:r>
            <w:r w:rsidR="009422E0" w:rsidRPr="004E63CE">
              <w:rPr>
                <w:rFonts w:ascii="Times New Roman" w:hAnsi="Times New Roman" w:cs="Times New Roman"/>
                <w:sz w:val="24"/>
              </w:rPr>
              <w:t>94</w:t>
            </w:r>
            <w:r w:rsidRPr="004E63C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7DFDF76F" w14:textId="70A53FCD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0.</w:t>
            </w:r>
            <w:r w:rsidR="00BE24F0" w:rsidRPr="004E63CE">
              <w:rPr>
                <w:rFonts w:ascii="Times New Roman" w:hAnsi="Times New Roman" w:cs="Times New Roman"/>
                <w:sz w:val="24"/>
              </w:rPr>
              <w:t>712</w:t>
            </w:r>
          </w:p>
        </w:tc>
        <w:tc>
          <w:tcPr>
            <w:tcW w:w="2248" w:type="dxa"/>
            <w:tcBorders>
              <w:left w:val="nil"/>
              <w:bottom w:val="nil"/>
            </w:tcBorders>
          </w:tcPr>
          <w:p w14:paraId="0E48A617" w14:textId="1D91060F" w:rsidR="00D85454" w:rsidRPr="004E63CE" w:rsidRDefault="00D85454" w:rsidP="00E3595E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(0.6</w:t>
            </w:r>
            <w:r w:rsidR="00BE24F0" w:rsidRPr="004E63CE">
              <w:rPr>
                <w:rFonts w:ascii="Times New Roman" w:hAnsi="Times New Roman" w:cs="Times New Roman"/>
                <w:sz w:val="24"/>
              </w:rPr>
              <w:t>68</w:t>
            </w:r>
            <w:r w:rsidRPr="004E63CE">
              <w:rPr>
                <w:rFonts w:ascii="Times New Roman" w:hAnsi="Times New Roman" w:cs="Times New Roman"/>
                <w:sz w:val="24"/>
              </w:rPr>
              <w:t>,0.7</w:t>
            </w:r>
            <w:r w:rsidR="00BE24F0" w:rsidRPr="004E63CE">
              <w:rPr>
                <w:rFonts w:ascii="Times New Roman" w:hAnsi="Times New Roman" w:cs="Times New Roman"/>
                <w:sz w:val="24"/>
              </w:rPr>
              <w:t>57</w:t>
            </w:r>
            <w:r w:rsidRPr="004E63C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85454" w:rsidRPr="004E63CE" w14:paraId="797ADD7F" w14:textId="77777777" w:rsidTr="00714EEB">
        <w:tc>
          <w:tcPr>
            <w:tcW w:w="1672" w:type="dxa"/>
            <w:tcBorders>
              <w:top w:val="nil"/>
              <w:right w:val="nil"/>
            </w:tcBorders>
          </w:tcPr>
          <w:p w14:paraId="6791BDA9" w14:textId="2F8DD56A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CSS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5D25EA50" w14:textId="55C88CAF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0.6</w:t>
            </w:r>
            <w:r w:rsidR="009422E0" w:rsidRPr="004E63CE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5C2EE8AE" w14:textId="4B70D611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(0.6</w:t>
            </w:r>
            <w:r w:rsidR="009422E0" w:rsidRPr="004E63CE">
              <w:rPr>
                <w:rFonts w:ascii="Times New Roman" w:hAnsi="Times New Roman" w:cs="Times New Roman"/>
                <w:sz w:val="24"/>
              </w:rPr>
              <w:t>13</w:t>
            </w:r>
            <w:r w:rsidRPr="004E63CE">
              <w:rPr>
                <w:rFonts w:ascii="Times New Roman" w:hAnsi="Times New Roman" w:cs="Times New Roman"/>
                <w:sz w:val="24"/>
              </w:rPr>
              <w:t>,0.6</w:t>
            </w:r>
            <w:r w:rsidR="009422E0" w:rsidRPr="004E63CE">
              <w:rPr>
                <w:rFonts w:ascii="Times New Roman" w:hAnsi="Times New Roman" w:cs="Times New Roman"/>
                <w:sz w:val="24"/>
              </w:rPr>
              <w:t>96</w:t>
            </w:r>
            <w:r w:rsidRPr="004E63C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0EA1411E" w14:textId="65004374" w:rsidR="00D85454" w:rsidRPr="004E63CE" w:rsidRDefault="00D85454">
            <w:pPr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0.</w:t>
            </w:r>
            <w:r w:rsidR="00BE24F0" w:rsidRPr="004E63CE">
              <w:rPr>
                <w:rFonts w:ascii="Times New Roman" w:hAnsi="Times New Roman" w:cs="Times New Roman"/>
                <w:sz w:val="24"/>
              </w:rPr>
              <w:t>70</w:t>
            </w:r>
            <w:r w:rsidRPr="004E63C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248" w:type="dxa"/>
            <w:tcBorders>
              <w:top w:val="nil"/>
              <w:left w:val="nil"/>
            </w:tcBorders>
          </w:tcPr>
          <w:p w14:paraId="068D657B" w14:textId="7CBCC93D" w:rsidR="00D85454" w:rsidRPr="004E63CE" w:rsidRDefault="00D85454" w:rsidP="00E3595E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4E63CE">
              <w:rPr>
                <w:rFonts w:ascii="Times New Roman" w:hAnsi="Times New Roman" w:cs="Times New Roman"/>
                <w:sz w:val="24"/>
              </w:rPr>
              <w:t>(0.6</w:t>
            </w:r>
            <w:r w:rsidR="00BE24F0" w:rsidRPr="004E63CE">
              <w:rPr>
                <w:rFonts w:ascii="Times New Roman" w:hAnsi="Times New Roman" w:cs="Times New Roman"/>
                <w:sz w:val="24"/>
              </w:rPr>
              <w:t>40</w:t>
            </w:r>
            <w:r w:rsidRPr="004E63CE">
              <w:rPr>
                <w:rFonts w:ascii="Times New Roman" w:hAnsi="Times New Roman" w:cs="Times New Roman"/>
                <w:sz w:val="24"/>
              </w:rPr>
              <w:t>,0.7</w:t>
            </w:r>
            <w:r w:rsidR="00BE24F0" w:rsidRPr="004E63CE">
              <w:rPr>
                <w:rFonts w:ascii="Times New Roman" w:hAnsi="Times New Roman" w:cs="Times New Roman"/>
                <w:sz w:val="24"/>
              </w:rPr>
              <w:t>74</w:t>
            </w:r>
            <w:r w:rsidRPr="004E63C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52EF879F" w14:textId="77777777" w:rsidR="00714EEB" w:rsidRPr="004E63CE" w:rsidRDefault="00714EEB" w:rsidP="00714EEB">
      <w:pPr>
        <w:rPr>
          <w:rFonts w:ascii="Times New Roman" w:hAnsi="Times New Roman" w:cs="Times New Roman"/>
          <w:sz w:val="24"/>
          <w:vertAlign w:val="subscript"/>
        </w:rPr>
      </w:pPr>
      <w:r w:rsidRPr="004E63CE">
        <w:rPr>
          <w:rFonts w:ascii="Times New Roman" w:hAnsi="Times New Roman" w:cs="Times New Roman"/>
          <w:sz w:val="24"/>
          <w:vertAlign w:val="subscript"/>
        </w:rPr>
        <w:t>Abbreviation: AS, angiosarcoma; CSS, cancer-specific survival; OS, overall survival.</w:t>
      </w:r>
    </w:p>
    <w:p w14:paraId="04D3C1DD" w14:textId="7C81F94F" w:rsidR="00045496" w:rsidRPr="004E63CE" w:rsidRDefault="00045496">
      <w:pPr>
        <w:rPr>
          <w:rFonts w:ascii="Times New Roman" w:hAnsi="Times New Roman" w:cs="Times New Roman"/>
          <w:sz w:val="24"/>
        </w:rPr>
      </w:pPr>
    </w:p>
    <w:p w14:paraId="21464097" w14:textId="1F28ADA9" w:rsidR="004E63CE" w:rsidRPr="004E63CE" w:rsidRDefault="004E63CE">
      <w:pPr>
        <w:rPr>
          <w:rFonts w:ascii="Times New Roman" w:hAnsi="Times New Roman" w:cs="Times New Roman"/>
          <w:sz w:val="24"/>
        </w:rPr>
      </w:pPr>
    </w:p>
    <w:p w14:paraId="2F9693A8" w14:textId="77777777" w:rsidR="004E63CE" w:rsidRPr="004E63CE" w:rsidRDefault="004E63CE" w:rsidP="004E63CE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r w:rsidRPr="004E63CE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Figure legends</w:t>
      </w:r>
    </w:p>
    <w:p w14:paraId="3EAB6DDF" w14:textId="77777777" w:rsidR="004E63CE" w:rsidRPr="004E63CE" w:rsidRDefault="004E63CE" w:rsidP="004E63CE">
      <w:pPr>
        <w:rPr>
          <w:rFonts w:ascii="Times New Roman" w:eastAsiaTheme="minorHAnsi" w:hAnsi="Times New Roman" w:cs="Times New Roman"/>
          <w:sz w:val="24"/>
        </w:rPr>
      </w:pPr>
      <w:r w:rsidRPr="004E63CE">
        <w:rPr>
          <w:rFonts w:ascii="Times New Roman" w:eastAsiaTheme="minorHAnsi" w:hAnsi="Times New Roman" w:cs="Times New Roman"/>
          <w:sz w:val="24"/>
        </w:rPr>
        <w:t>Figure_6_SuppInfo. Detailed flow diagram of patients screening.</w:t>
      </w:r>
    </w:p>
    <w:p w14:paraId="769AE6D6" w14:textId="77777777" w:rsidR="004E63CE" w:rsidRPr="004E63CE" w:rsidRDefault="004E63CE">
      <w:pPr>
        <w:rPr>
          <w:rFonts w:ascii="Times New Roman" w:hAnsi="Times New Roman" w:cs="Times New Roman"/>
          <w:sz w:val="24"/>
        </w:rPr>
      </w:pPr>
    </w:p>
    <w:sectPr w:rsidR="004E63CE" w:rsidRPr="004E63CE" w:rsidSect="007C6E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03"/>
    <w:rsid w:val="00004659"/>
    <w:rsid w:val="00012DBF"/>
    <w:rsid w:val="00040850"/>
    <w:rsid w:val="00045496"/>
    <w:rsid w:val="000F566D"/>
    <w:rsid w:val="00103CA0"/>
    <w:rsid w:val="00125938"/>
    <w:rsid w:val="001535E5"/>
    <w:rsid w:val="00163271"/>
    <w:rsid w:val="001660C8"/>
    <w:rsid w:val="001758D8"/>
    <w:rsid w:val="00206815"/>
    <w:rsid w:val="00207411"/>
    <w:rsid w:val="00210E40"/>
    <w:rsid w:val="002534FA"/>
    <w:rsid w:val="0025623B"/>
    <w:rsid w:val="00263ACE"/>
    <w:rsid w:val="002A137E"/>
    <w:rsid w:val="002B1365"/>
    <w:rsid w:val="002B2680"/>
    <w:rsid w:val="002D3403"/>
    <w:rsid w:val="002F485E"/>
    <w:rsid w:val="00304FEE"/>
    <w:rsid w:val="00317585"/>
    <w:rsid w:val="003634B2"/>
    <w:rsid w:val="00382E7D"/>
    <w:rsid w:val="00396642"/>
    <w:rsid w:val="003A221B"/>
    <w:rsid w:val="003F7F1C"/>
    <w:rsid w:val="0047290F"/>
    <w:rsid w:val="00490A1C"/>
    <w:rsid w:val="0049310C"/>
    <w:rsid w:val="00495E2D"/>
    <w:rsid w:val="004B2CE2"/>
    <w:rsid w:val="004D6131"/>
    <w:rsid w:val="004E63CE"/>
    <w:rsid w:val="004E73D8"/>
    <w:rsid w:val="004F25C1"/>
    <w:rsid w:val="00535445"/>
    <w:rsid w:val="00543CE3"/>
    <w:rsid w:val="005750F6"/>
    <w:rsid w:val="005A25B5"/>
    <w:rsid w:val="005A6F7E"/>
    <w:rsid w:val="005D32BA"/>
    <w:rsid w:val="00632CC1"/>
    <w:rsid w:val="00636DA8"/>
    <w:rsid w:val="00690191"/>
    <w:rsid w:val="006E7A89"/>
    <w:rsid w:val="00712825"/>
    <w:rsid w:val="00714EEB"/>
    <w:rsid w:val="00743DEF"/>
    <w:rsid w:val="00745562"/>
    <w:rsid w:val="00756F33"/>
    <w:rsid w:val="00784F19"/>
    <w:rsid w:val="007C6EA4"/>
    <w:rsid w:val="007F1459"/>
    <w:rsid w:val="00800E66"/>
    <w:rsid w:val="0083250C"/>
    <w:rsid w:val="008368D3"/>
    <w:rsid w:val="00841D67"/>
    <w:rsid w:val="00871D18"/>
    <w:rsid w:val="008C653A"/>
    <w:rsid w:val="008D76B6"/>
    <w:rsid w:val="009422E0"/>
    <w:rsid w:val="00955101"/>
    <w:rsid w:val="00962670"/>
    <w:rsid w:val="009918BA"/>
    <w:rsid w:val="009973FB"/>
    <w:rsid w:val="00997B68"/>
    <w:rsid w:val="009B1CD2"/>
    <w:rsid w:val="009C15DB"/>
    <w:rsid w:val="009D0716"/>
    <w:rsid w:val="009F4F17"/>
    <w:rsid w:val="009F7B2D"/>
    <w:rsid w:val="00A70167"/>
    <w:rsid w:val="00A7775E"/>
    <w:rsid w:val="00AA7D10"/>
    <w:rsid w:val="00AB1523"/>
    <w:rsid w:val="00AB200C"/>
    <w:rsid w:val="00AD5779"/>
    <w:rsid w:val="00B04085"/>
    <w:rsid w:val="00B855A7"/>
    <w:rsid w:val="00BA4B84"/>
    <w:rsid w:val="00BB4FE6"/>
    <w:rsid w:val="00BD59C4"/>
    <w:rsid w:val="00BE24F0"/>
    <w:rsid w:val="00C2760A"/>
    <w:rsid w:val="00C408C6"/>
    <w:rsid w:val="00C733B7"/>
    <w:rsid w:val="00CA67A4"/>
    <w:rsid w:val="00CB2BFF"/>
    <w:rsid w:val="00CB62D4"/>
    <w:rsid w:val="00CB7F37"/>
    <w:rsid w:val="00D00627"/>
    <w:rsid w:val="00D13C3F"/>
    <w:rsid w:val="00D45EE6"/>
    <w:rsid w:val="00D85454"/>
    <w:rsid w:val="00DB483E"/>
    <w:rsid w:val="00DF1318"/>
    <w:rsid w:val="00DF478D"/>
    <w:rsid w:val="00DF66D3"/>
    <w:rsid w:val="00E02E52"/>
    <w:rsid w:val="00E34E2A"/>
    <w:rsid w:val="00E3595E"/>
    <w:rsid w:val="00E44730"/>
    <w:rsid w:val="00E8163F"/>
    <w:rsid w:val="00EC5E7D"/>
    <w:rsid w:val="00ED4AA0"/>
    <w:rsid w:val="00EF14D1"/>
    <w:rsid w:val="00EF174F"/>
    <w:rsid w:val="00EF1ADC"/>
    <w:rsid w:val="00EF7314"/>
    <w:rsid w:val="00F3525E"/>
    <w:rsid w:val="00F47668"/>
    <w:rsid w:val="00F56C89"/>
    <w:rsid w:val="00F87EB0"/>
    <w:rsid w:val="00FB5A19"/>
    <w:rsid w:val="00FC590F"/>
    <w:rsid w:val="00FD2A93"/>
    <w:rsid w:val="00FF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03C0E"/>
  <w15:chartTrackingRefBased/>
  <w15:docId w15:val="{4F15D135-B217-9D42-B211-98B7693E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3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351621@qq.com</dc:creator>
  <cp:keywords/>
  <dc:description/>
  <cp:lastModifiedBy>1400351621@qq.com</cp:lastModifiedBy>
  <cp:revision>5</cp:revision>
  <dcterms:created xsi:type="dcterms:W3CDTF">2021-07-14T15:40:00Z</dcterms:created>
  <dcterms:modified xsi:type="dcterms:W3CDTF">2021-09-15T13:43:00Z</dcterms:modified>
</cp:coreProperties>
</file>